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137D93" w14:textId="5E5FF955" w:rsidR="00BC3BD0" w:rsidRPr="00C45F6A" w:rsidRDefault="00BC3BD0" w:rsidP="00BC3BD0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Supplementary </w:t>
      </w:r>
      <w:r w:rsidRPr="00C45F6A">
        <w:rPr>
          <w:rFonts w:ascii="Arial" w:hAnsi="Arial" w:cs="Arial"/>
          <w:sz w:val="22"/>
          <w:szCs w:val="22"/>
        </w:rPr>
        <w:t>Table. Descriptive characteristics of participants</w:t>
      </w:r>
    </w:p>
    <w:tbl>
      <w:tblPr>
        <w:tblStyle w:val="TableGridLight1"/>
        <w:tblW w:w="8979" w:type="dxa"/>
        <w:tblLook w:val="04A0" w:firstRow="1" w:lastRow="0" w:firstColumn="1" w:lastColumn="0" w:noHBand="0" w:noVBand="1"/>
      </w:tblPr>
      <w:tblGrid>
        <w:gridCol w:w="2914"/>
        <w:gridCol w:w="1031"/>
        <w:gridCol w:w="1022"/>
        <w:gridCol w:w="1802"/>
        <w:gridCol w:w="1008"/>
        <w:gridCol w:w="1202"/>
      </w:tblGrid>
      <w:tr w:rsidR="00BC3BD0" w:rsidRPr="00C45F6A" w14:paraId="19719457" w14:textId="77777777" w:rsidTr="00277565">
        <w:tc>
          <w:tcPr>
            <w:tcW w:w="2914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</w:tcPr>
          <w:p w14:paraId="12C55CC0" w14:textId="77777777" w:rsidR="00BC3BD0" w:rsidRPr="00C45F6A" w:rsidRDefault="00BC3BD0" w:rsidP="00277565">
            <w:pPr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</w:pPr>
            <w:r w:rsidRPr="00C45F6A"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  <w:t>Variable</w:t>
            </w:r>
          </w:p>
        </w:tc>
        <w:tc>
          <w:tcPr>
            <w:tcW w:w="1031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</w:tcPr>
          <w:p w14:paraId="3883FE67" w14:textId="77777777" w:rsidR="00BC3BD0" w:rsidRPr="00C45F6A" w:rsidRDefault="00BC3BD0" w:rsidP="00277565">
            <w:pPr>
              <w:jc w:val="right"/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</w:pPr>
            <w:r w:rsidRPr="00C45F6A"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  <w:t>Naïve</w:t>
            </w:r>
          </w:p>
        </w:tc>
        <w:tc>
          <w:tcPr>
            <w:tcW w:w="1022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</w:tcPr>
          <w:p w14:paraId="3AC3884A" w14:textId="77777777" w:rsidR="00BC3BD0" w:rsidRPr="00C45F6A" w:rsidRDefault="00BC3BD0" w:rsidP="00277565">
            <w:pPr>
              <w:jc w:val="center"/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</w:pPr>
            <w:r w:rsidRPr="00C45F6A"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  <w:t>(n = 33)</w:t>
            </w:r>
          </w:p>
        </w:tc>
        <w:tc>
          <w:tcPr>
            <w:tcW w:w="1802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</w:tcPr>
          <w:p w14:paraId="7A5054AC" w14:textId="77777777" w:rsidR="00BC3BD0" w:rsidRPr="00C45F6A" w:rsidRDefault="00BC3BD0" w:rsidP="00277565">
            <w:pPr>
              <w:jc w:val="right"/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</w:pPr>
            <w:r w:rsidRPr="00C45F6A"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  <w:t>Prior infection</w:t>
            </w:r>
          </w:p>
        </w:tc>
        <w:tc>
          <w:tcPr>
            <w:tcW w:w="1008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</w:tcPr>
          <w:p w14:paraId="76CD49DC" w14:textId="77777777" w:rsidR="00BC3BD0" w:rsidRPr="00C45F6A" w:rsidRDefault="00BC3BD0" w:rsidP="00277565">
            <w:pPr>
              <w:jc w:val="center"/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</w:pPr>
            <w:r w:rsidRPr="00C45F6A"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  <w:t>(n = 36)</w:t>
            </w:r>
          </w:p>
        </w:tc>
        <w:tc>
          <w:tcPr>
            <w:tcW w:w="1202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</w:tcPr>
          <w:p w14:paraId="3C977508" w14:textId="77777777" w:rsidR="00BC3BD0" w:rsidRPr="00C45F6A" w:rsidRDefault="00BC3BD0" w:rsidP="00277565">
            <w:pPr>
              <w:jc w:val="right"/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</w:pPr>
            <w:r w:rsidRPr="00C45F6A"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  <w:t>P-value</w:t>
            </w:r>
          </w:p>
        </w:tc>
      </w:tr>
      <w:tr w:rsidR="00BC3BD0" w:rsidRPr="00C45F6A" w14:paraId="2D289A33" w14:textId="77777777" w:rsidTr="00277565">
        <w:tc>
          <w:tcPr>
            <w:tcW w:w="291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549EAE" w14:textId="77777777" w:rsidR="00BC3BD0" w:rsidRPr="00C45F6A" w:rsidRDefault="00BC3BD0" w:rsidP="00277565">
            <w:pPr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</w:pPr>
            <w:r w:rsidRPr="00C45F6A"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  <w:t>Age, y [SD]</w:t>
            </w:r>
            <w:r w:rsidRPr="00C45F6A">
              <w:rPr>
                <w:rFonts w:ascii="Arial" w:eastAsiaTheme="minorHAnsi" w:hAnsi="Arial" w:cs="Arial"/>
                <w:color w:val="000000" w:themeColor="text1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03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584138" w14:textId="77777777" w:rsidR="00BC3BD0" w:rsidRPr="00C45F6A" w:rsidRDefault="00BC3BD0" w:rsidP="00277565">
            <w:pPr>
              <w:jc w:val="right"/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</w:pPr>
            <w:r w:rsidRPr="00C45F6A"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  <w:t>47</w:t>
            </w:r>
          </w:p>
        </w:tc>
        <w:tc>
          <w:tcPr>
            <w:tcW w:w="10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CACA2C" w14:textId="77777777" w:rsidR="00BC3BD0" w:rsidRPr="00C45F6A" w:rsidRDefault="00BC3BD0" w:rsidP="00277565">
            <w:pPr>
              <w:jc w:val="center"/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</w:pPr>
            <w:r w:rsidRPr="00C45F6A"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  <w:t>[9]</w:t>
            </w:r>
          </w:p>
        </w:tc>
        <w:tc>
          <w:tcPr>
            <w:tcW w:w="18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BAE91A" w14:textId="77777777" w:rsidR="00BC3BD0" w:rsidRPr="00C45F6A" w:rsidRDefault="00BC3BD0" w:rsidP="00277565">
            <w:pPr>
              <w:jc w:val="right"/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</w:pPr>
            <w:r w:rsidRPr="00C45F6A"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  <w:t>37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8D72AD" w14:textId="77777777" w:rsidR="00BC3BD0" w:rsidRPr="00C45F6A" w:rsidRDefault="00BC3BD0" w:rsidP="00277565">
            <w:pPr>
              <w:jc w:val="center"/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</w:pPr>
            <w:r w:rsidRPr="00C45F6A"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  <w:t>[12]</w:t>
            </w:r>
          </w:p>
        </w:tc>
        <w:tc>
          <w:tcPr>
            <w:tcW w:w="12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74FD5D" w14:textId="77777777" w:rsidR="00BC3BD0" w:rsidRPr="00C45F6A" w:rsidRDefault="00BC3BD0" w:rsidP="00277565">
            <w:pPr>
              <w:jc w:val="right"/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</w:pPr>
            <w:r w:rsidRPr="00C45F6A"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  <w:t>0.0005</w:t>
            </w:r>
          </w:p>
        </w:tc>
      </w:tr>
      <w:tr w:rsidR="00BC3BD0" w:rsidRPr="00C45F6A" w14:paraId="776FFF99" w14:textId="77777777" w:rsidTr="00277565"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</w:tcPr>
          <w:p w14:paraId="09B05FF6" w14:textId="77777777" w:rsidR="00BC3BD0" w:rsidRPr="00C45F6A" w:rsidRDefault="00BC3BD0" w:rsidP="00277565">
            <w:pPr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</w:pPr>
            <w:r w:rsidRPr="00C45F6A"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  <w:t>Sex, female [%]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14:paraId="4E5E1424" w14:textId="77777777" w:rsidR="00BC3BD0" w:rsidRPr="00C45F6A" w:rsidRDefault="00BC3BD0" w:rsidP="00277565">
            <w:pPr>
              <w:jc w:val="right"/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</w:pPr>
            <w:r w:rsidRPr="00C45F6A"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  <w:t>29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</w:tcPr>
          <w:p w14:paraId="0A3796A0" w14:textId="77777777" w:rsidR="00BC3BD0" w:rsidRPr="00C45F6A" w:rsidRDefault="00BC3BD0" w:rsidP="00277565">
            <w:pPr>
              <w:jc w:val="center"/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</w:pPr>
            <w:r w:rsidRPr="00C45F6A"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  <w:t>[88]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</w:tcPr>
          <w:p w14:paraId="119A4109" w14:textId="77777777" w:rsidR="00BC3BD0" w:rsidRPr="00C45F6A" w:rsidRDefault="00BC3BD0" w:rsidP="00277565">
            <w:pPr>
              <w:jc w:val="right"/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</w:pPr>
            <w:r w:rsidRPr="00C45F6A"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  <w:t>3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65BD9FA1" w14:textId="77777777" w:rsidR="00BC3BD0" w:rsidRPr="00C45F6A" w:rsidRDefault="00BC3BD0" w:rsidP="00277565">
            <w:pPr>
              <w:jc w:val="center"/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</w:pPr>
            <w:r w:rsidRPr="00C45F6A"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  <w:t>[86]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14:paraId="36A1C785" w14:textId="77777777" w:rsidR="00BC3BD0" w:rsidRPr="00C45F6A" w:rsidRDefault="00BC3BD0" w:rsidP="00277565">
            <w:pPr>
              <w:jc w:val="right"/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</w:pPr>
            <w:r w:rsidRPr="00C45F6A"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  <w:t>0.83</w:t>
            </w:r>
          </w:p>
        </w:tc>
      </w:tr>
      <w:tr w:rsidR="00BC3BD0" w:rsidRPr="00C45F6A" w14:paraId="7B163844" w14:textId="77777777" w:rsidTr="00277565"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</w:tcPr>
          <w:p w14:paraId="1EAD78F6" w14:textId="77777777" w:rsidR="00BC3BD0" w:rsidRPr="00C45F6A" w:rsidRDefault="00BC3BD0" w:rsidP="00277565">
            <w:pPr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</w:pPr>
            <w:r w:rsidRPr="00C45F6A"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  <w:t>COVID-19 severity, n [%]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14:paraId="000629E5" w14:textId="77777777" w:rsidR="00BC3BD0" w:rsidRPr="00C45F6A" w:rsidRDefault="00BC3BD0" w:rsidP="00277565">
            <w:pPr>
              <w:jc w:val="right"/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</w:tcPr>
          <w:p w14:paraId="0781F655" w14:textId="77777777" w:rsidR="00BC3BD0" w:rsidRPr="00C45F6A" w:rsidRDefault="00BC3BD0" w:rsidP="00277565">
            <w:pPr>
              <w:jc w:val="center"/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</w:tcPr>
          <w:p w14:paraId="1FD3E0F1" w14:textId="77777777" w:rsidR="00BC3BD0" w:rsidRPr="00C45F6A" w:rsidRDefault="00BC3BD0" w:rsidP="00277565">
            <w:pPr>
              <w:jc w:val="right"/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1E693851" w14:textId="77777777" w:rsidR="00BC3BD0" w:rsidRPr="00C45F6A" w:rsidRDefault="00BC3BD0" w:rsidP="00277565">
            <w:pPr>
              <w:jc w:val="center"/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14:paraId="45A2369E" w14:textId="77777777" w:rsidR="00BC3BD0" w:rsidRPr="00C45F6A" w:rsidRDefault="00BC3BD0" w:rsidP="00277565">
            <w:pPr>
              <w:jc w:val="right"/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BC3BD0" w:rsidRPr="00C45F6A" w14:paraId="254CA0E1" w14:textId="77777777" w:rsidTr="00277565"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</w:tcPr>
          <w:p w14:paraId="1E7985FC" w14:textId="77777777" w:rsidR="00BC3BD0" w:rsidRPr="00C45F6A" w:rsidRDefault="00BC3BD0" w:rsidP="00277565">
            <w:pPr>
              <w:ind w:leftChars="100" w:left="240"/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</w:pPr>
            <w:r w:rsidRPr="00C45F6A"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  <w:t>Mild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14:paraId="3715E2FF" w14:textId="77777777" w:rsidR="00BC3BD0" w:rsidRPr="00C45F6A" w:rsidRDefault="00BC3BD0" w:rsidP="00277565">
            <w:pPr>
              <w:jc w:val="right"/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</w:pPr>
            <w:r w:rsidRPr="00C45F6A"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</w:tcPr>
          <w:p w14:paraId="5DB2314B" w14:textId="77777777" w:rsidR="00BC3BD0" w:rsidRPr="00C45F6A" w:rsidRDefault="00BC3BD0" w:rsidP="00277565">
            <w:pPr>
              <w:jc w:val="center"/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</w:pPr>
            <w:r w:rsidRPr="00C45F6A"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  <w:t>[-]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</w:tcPr>
          <w:p w14:paraId="1819F03A" w14:textId="77777777" w:rsidR="00BC3BD0" w:rsidRPr="00C45F6A" w:rsidRDefault="00BC3BD0" w:rsidP="00277565">
            <w:pPr>
              <w:jc w:val="right"/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</w:pPr>
            <w:r w:rsidRPr="00C45F6A"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  <w:t>3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36219CB7" w14:textId="77777777" w:rsidR="00BC3BD0" w:rsidRPr="00C45F6A" w:rsidRDefault="00BC3BD0" w:rsidP="00277565">
            <w:pPr>
              <w:jc w:val="center"/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</w:pPr>
            <w:r w:rsidRPr="00C45F6A"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  <w:t>[83]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14:paraId="4285E26F" w14:textId="77777777" w:rsidR="00BC3BD0" w:rsidRPr="00C45F6A" w:rsidRDefault="00BC3BD0" w:rsidP="00277565">
            <w:pPr>
              <w:jc w:val="right"/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</w:pPr>
            <w:r w:rsidRPr="00C45F6A"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  <w:t>-</w:t>
            </w:r>
          </w:p>
        </w:tc>
      </w:tr>
      <w:tr w:rsidR="00BC3BD0" w:rsidRPr="00C45F6A" w14:paraId="24DDE0A3" w14:textId="77777777" w:rsidTr="00277565"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</w:tcPr>
          <w:p w14:paraId="07C4A871" w14:textId="77777777" w:rsidR="00BC3BD0" w:rsidRPr="00C45F6A" w:rsidRDefault="00BC3BD0" w:rsidP="00277565">
            <w:pPr>
              <w:ind w:leftChars="100" w:left="240"/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</w:pPr>
            <w:r w:rsidRPr="00C45F6A"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  <w:t>Moderate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14:paraId="1E7E9C38" w14:textId="77777777" w:rsidR="00BC3BD0" w:rsidRPr="00C45F6A" w:rsidRDefault="00BC3BD0" w:rsidP="00277565">
            <w:pPr>
              <w:jc w:val="right"/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</w:pPr>
            <w:r w:rsidRPr="00C45F6A"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</w:tcPr>
          <w:p w14:paraId="7A3BC76A" w14:textId="77777777" w:rsidR="00BC3BD0" w:rsidRPr="00C45F6A" w:rsidRDefault="00BC3BD0" w:rsidP="00277565">
            <w:pPr>
              <w:jc w:val="center"/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</w:pPr>
            <w:r w:rsidRPr="00C45F6A"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  <w:t>[-]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</w:tcPr>
          <w:p w14:paraId="625E1AC0" w14:textId="77777777" w:rsidR="00BC3BD0" w:rsidRPr="00C45F6A" w:rsidRDefault="00BC3BD0" w:rsidP="00277565">
            <w:pPr>
              <w:jc w:val="right"/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</w:pPr>
            <w:r w:rsidRPr="00C45F6A"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4F3531A8" w14:textId="77777777" w:rsidR="00BC3BD0" w:rsidRPr="00C45F6A" w:rsidRDefault="00BC3BD0" w:rsidP="00277565">
            <w:pPr>
              <w:jc w:val="center"/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</w:pPr>
            <w:r w:rsidRPr="00C45F6A"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  <w:t>[14]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14:paraId="46BEE82D" w14:textId="77777777" w:rsidR="00BC3BD0" w:rsidRPr="00C45F6A" w:rsidRDefault="00BC3BD0" w:rsidP="00277565">
            <w:pPr>
              <w:jc w:val="right"/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</w:pPr>
            <w:r w:rsidRPr="00C45F6A"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  <w:t>-</w:t>
            </w:r>
          </w:p>
        </w:tc>
      </w:tr>
      <w:tr w:rsidR="00BC3BD0" w:rsidRPr="00C45F6A" w14:paraId="6B091276" w14:textId="77777777" w:rsidTr="00277565">
        <w:tc>
          <w:tcPr>
            <w:tcW w:w="2914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6EFFA255" w14:textId="77777777" w:rsidR="00BC3BD0" w:rsidRPr="00C45F6A" w:rsidRDefault="00BC3BD0" w:rsidP="00277565">
            <w:pPr>
              <w:ind w:leftChars="100" w:left="240"/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</w:pPr>
            <w:r w:rsidRPr="00C45F6A"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  <w:t>Severe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60037DE7" w14:textId="77777777" w:rsidR="00BC3BD0" w:rsidRPr="00C45F6A" w:rsidRDefault="00BC3BD0" w:rsidP="00277565">
            <w:pPr>
              <w:jc w:val="right"/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</w:pPr>
            <w:r w:rsidRPr="00C45F6A"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0101FDD5" w14:textId="77777777" w:rsidR="00BC3BD0" w:rsidRPr="00C45F6A" w:rsidRDefault="00BC3BD0" w:rsidP="00277565">
            <w:pPr>
              <w:jc w:val="center"/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</w:pPr>
            <w:r w:rsidRPr="00C45F6A"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  <w:t>[-]</w:t>
            </w:r>
          </w:p>
        </w:tc>
        <w:tc>
          <w:tcPr>
            <w:tcW w:w="1802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447391F8" w14:textId="77777777" w:rsidR="00BC3BD0" w:rsidRPr="00C45F6A" w:rsidRDefault="00BC3BD0" w:rsidP="00277565">
            <w:pPr>
              <w:jc w:val="right"/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</w:pPr>
            <w:r w:rsidRPr="00C45F6A"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20B3BCC6" w14:textId="77777777" w:rsidR="00BC3BD0" w:rsidRPr="00C45F6A" w:rsidRDefault="00BC3BD0" w:rsidP="00277565">
            <w:pPr>
              <w:jc w:val="center"/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</w:pPr>
            <w:r w:rsidRPr="00C45F6A"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  <w:t>[3]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2A5DC987" w14:textId="77777777" w:rsidR="00BC3BD0" w:rsidRPr="00C45F6A" w:rsidRDefault="00BC3BD0" w:rsidP="00277565">
            <w:pPr>
              <w:jc w:val="right"/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</w:pPr>
            <w:r w:rsidRPr="00C45F6A"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  <w:t>-</w:t>
            </w:r>
          </w:p>
        </w:tc>
      </w:tr>
    </w:tbl>
    <w:p w14:paraId="56163193" w14:textId="446CFD30" w:rsidR="00BC3BD0" w:rsidRPr="00C45F6A" w:rsidRDefault="00BC3BD0" w:rsidP="00BC3BD0">
      <w:pPr>
        <w:pStyle w:val="a3"/>
        <w:rPr>
          <w:rFonts w:ascii="Arial" w:hAnsi="Arial" w:cs="Arial"/>
          <w:sz w:val="22"/>
          <w:szCs w:val="22"/>
        </w:rPr>
      </w:pPr>
      <w:r>
        <w:rPr>
          <w:rStyle w:val="a5"/>
          <w:rFonts w:ascii="Arial" w:hAnsi="Arial" w:cs="Arial"/>
          <w:sz w:val="22"/>
          <w:szCs w:val="22"/>
        </w:rPr>
        <w:t>a</w:t>
      </w:r>
      <w:r w:rsidRPr="00C45F6A">
        <w:rPr>
          <w:rFonts w:ascii="Arial" w:hAnsi="Arial" w:cs="Arial"/>
          <w:sz w:val="22"/>
          <w:szCs w:val="22"/>
        </w:rPr>
        <w:t xml:space="preserve"> standard deviation</w:t>
      </w:r>
    </w:p>
    <w:p w14:paraId="653A915E" w14:textId="77777777" w:rsidR="00353559" w:rsidRDefault="00353559"/>
    <w:sectPr w:rsidR="00353559" w:rsidSect="00797AFC">
      <w:pgSz w:w="11906" w:h="16838"/>
      <w:pgMar w:top="1985" w:right="1701" w:bottom="1701" w:left="1701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6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3BD0"/>
    <w:rsid w:val="00353559"/>
    <w:rsid w:val="00797AFC"/>
    <w:rsid w:val="009053F5"/>
    <w:rsid w:val="00BC3BD0"/>
    <w:rsid w:val="00FA30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5BC05919"/>
  <w15:chartTrackingRefBased/>
  <w15:docId w15:val="{0F74F3B1-9924-4999-BECD-F9DE4A62D8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CA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C3BD0"/>
    <w:pPr>
      <w:spacing w:after="0" w:line="240" w:lineRule="auto"/>
    </w:pPr>
    <w:rPr>
      <w:rFonts w:ascii="ＭＳ Ｐゴシック" w:eastAsia="ＭＳ Ｐゴシック" w:hAnsi="ＭＳ Ｐゴシック" w:cs="ＭＳ Ｐゴシック"/>
      <w:sz w:val="24"/>
      <w:szCs w:val="24"/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GridLight1">
    <w:name w:val="Table Grid Light1"/>
    <w:basedOn w:val="a1"/>
    <w:uiPriority w:val="40"/>
    <w:rsid w:val="00BC3BD0"/>
    <w:pPr>
      <w:spacing w:after="0" w:line="240" w:lineRule="auto"/>
    </w:pPr>
    <w:rPr>
      <w:kern w:val="2"/>
      <w:sz w:val="21"/>
      <w:szCs w:val="24"/>
      <w:lang w:val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a3">
    <w:name w:val="footnote text"/>
    <w:basedOn w:val="a"/>
    <w:link w:val="a4"/>
    <w:uiPriority w:val="99"/>
    <w:semiHidden/>
    <w:unhideWhenUsed/>
    <w:rsid w:val="00BC3BD0"/>
    <w:pPr>
      <w:snapToGrid w:val="0"/>
    </w:pPr>
  </w:style>
  <w:style w:type="character" w:customStyle="1" w:styleId="a4">
    <w:name w:val="脚注文字列 (文字)"/>
    <w:basedOn w:val="a0"/>
    <w:link w:val="a3"/>
    <w:uiPriority w:val="99"/>
    <w:semiHidden/>
    <w:rsid w:val="00BC3BD0"/>
    <w:rPr>
      <w:rFonts w:ascii="ＭＳ Ｐゴシック" w:eastAsia="ＭＳ Ｐゴシック" w:hAnsi="ＭＳ Ｐゴシック" w:cs="ＭＳ Ｐゴシック"/>
      <w:sz w:val="24"/>
      <w:szCs w:val="24"/>
      <w:lang w:val="en-US"/>
    </w:rPr>
  </w:style>
  <w:style w:type="character" w:styleId="a5">
    <w:name w:val="footnote reference"/>
    <w:basedOn w:val="a0"/>
    <w:uiPriority w:val="99"/>
    <w:semiHidden/>
    <w:unhideWhenUsed/>
    <w:rsid w:val="00BC3BD0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7</Words>
  <Characters>27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中釜悠</dc:creator>
  <cp:keywords/>
  <dc:description/>
  <cp:lastModifiedBy>中釜　幸恵</cp:lastModifiedBy>
  <cp:revision>2</cp:revision>
  <dcterms:created xsi:type="dcterms:W3CDTF">2022-11-02T03:46:00Z</dcterms:created>
  <dcterms:modified xsi:type="dcterms:W3CDTF">2022-11-02T03:46:00Z</dcterms:modified>
</cp:coreProperties>
</file>